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4EDE2D" w14:textId="7120C63C" w:rsidR="000D3E16" w:rsidRPr="00FB5F04" w:rsidRDefault="000D3E16" w:rsidP="000D3E16">
      <w:pPr>
        <w:spacing w:line="480" w:lineRule="auto"/>
        <w:rPr>
          <w:rFonts w:ascii="Calibri" w:hAnsi="Calibri" w:cs="Calibri"/>
          <w:b/>
          <w:sz w:val="22"/>
          <w:szCs w:val="22"/>
        </w:rPr>
      </w:pPr>
      <w:r w:rsidRPr="00FB5F04">
        <w:rPr>
          <w:rFonts w:ascii="Calibri" w:hAnsi="Calibri" w:cs="Calibri"/>
          <w:b/>
          <w:sz w:val="22"/>
          <w:szCs w:val="22"/>
        </w:rPr>
        <w:t xml:space="preserve">Supplementary Table </w:t>
      </w:r>
      <w:bookmarkStart w:id="0" w:name="_GoBack"/>
      <w:bookmarkEnd w:id="0"/>
      <w:r w:rsidRPr="00FB5F04">
        <w:rPr>
          <w:rFonts w:ascii="Calibri" w:hAnsi="Calibri" w:cs="Calibri"/>
          <w:b/>
          <w:sz w:val="22"/>
          <w:szCs w:val="22"/>
        </w:rPr>
        <w:t xml:space="preserve">3. Provider </w:t>
      </w:r>
      <w:r>
        <w:rPr>
          <w:rFonts w:ascii="Calibri" w:hAnsi="Calibri" w:cs="Calibri"/>
          <w:b/>
          <w:sz w:val="22"/>
          <w:szCs w:val="22"/>
        </w:rPr>
        <w:t>experiences</w:t>
      </w:r>
      <w:r w:rsidRPr="00FB5F04">
        <w:rPr>
          <w:rFonts w:ascii="Calibri" w:hAnsi="Calibri" w:cs="Calibri"/>
          <w:b/>
          <w:sz w:val="22"/>
          <w:szCs w:val="22"/>
        </w:rPr>
        <w:t xml:space="preserve"> </w:t>
      </w:r>
      <w:r>
        <w:rPr>
          <w:rFonts w:ascii="Calibri" w:hAnsi="Calibri" w:cs="Calibri"/>
          <w:b/>
          <w:sz w:val="22"/>
          <w:szCs w:val="22"/>
        </w:rPr>
        <w:t xml:space="preserve">with using the Labour Care Guide </w:t>
      </w:r>
      <w:r w:rsidRPr="00FB5F04">
        <w:rPr>
          <w:rFonts w:ascii="Calibri" w:hAnsi="Calibri" w:cs="Calibri"/>
          <w:b/>
          <w:sz w:val="22"/>
          <w:szCs w:val="22"/>
        </w:rPr>
        <w:t>at each birth</w:t>
      </w:r>
    </w:p>
    <w:tbl>
      <w:tblPr>
        <w:tblW w:w="0" w:type="auto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08"/>
        <w:gridCol w:w="958"/>
        <w:gridCol w:w="825"/>
        <w:gridCol w:w="839"/>
        <w:gridCol w:w="880"/>
        <w:gridCol w:w="871"/>
        <w:gridCol w:w="926"/>
        <w:gridCol w:w="725"/>
        <w:gridCol w:w="932"/>
        <w:gridCol w:w="749"/>
        <w:gridCol w:w="948"/>
        <w:gridCol w:w="997"/>
        <w:gridCol w:w="674"/>
        <w:gridCol w:w="674"/>
      </w:tblGrid>
      <w:tr w:rsidR="000D3E16" w:rsidRPr="00732024" w14:paraId="11D97C3A" w14:textId="77777777" w:rsidTr="00CF3154">
        <w:trPr>
          <w:trHeight w:val="380"/>
        </w:trPr>
        <w:tc>
          <w:tcPr>
            <w:tcW w:w="0" w:type="auto"/>
            <w:shd w:val="clear" w:color="auto" w:fill="auto"/>
          </w:tcPr>
          <w:p w14:paraId="38AE3259" w14:textId="77777777" w:rsidR="000D3E16" w:rsidRPr="00732024" w:rsidRDefault="000D3E16" w:rsidP="00CF315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6"/>
          </w:tcPr>
          <w:p w14:paraId="0DCE5D8C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0" w:type="auto"/>
            <w:gridSpan w:val="3"/>
          </w:tcPr>
          <w:p w14:paraId="40E775D6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0E432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rofessional role</w:t>
            </w:r>
          </w:p>
        </w:tc>
        <w:tc>
          <w:tcPr>
            <w:tcW w:w="0" w:type="auto"/>
            <w:gridSpan w:val="2"/>
          </w:tcPr>
          <w:p w14:paraId="0AA07281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rovider experience with LCG</w:t>
            </w:r>
          </w:p>
        </w:tc>
        <w:tc>
          <w:tcPr>
            <w:tcW w:w="0" w:type="auto"/>
            <w:gridSpan w:val="2"/>
          </w:tcPr>
          <w:p w14:paraId="48557795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aternal parity</w:t>
            </w:r>
          </w:p>
        </w:tc>
      </w:tr>
      <w:tr w:rsidR="000D3E16" w:rsidRPr="00732024" w14:paraId="1EC53ECC" w14:textId="77777777" w:rsidTr="00CF3154">
        <w:trPr>
          <w:trHeight w:val="202"/>
        </w:trPr>
        <w:tc>
          <w:tcPr>
            <w:tcW w:w="0" w:type="auto"/>
            <w:shd w:val="clear" w:color="auto" w:fill="auto"/>
          </w:tcPr>
          <w:p w14:paraId="5F7F8287" w14:textId="77777777" w:rsidR="000D3E16" w:rsidRPr="00732024" w:rsidRDefault="000D3E16" w:rsidP="00CF3154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9BF5D7E" w14:textId="77777777" w:rsidR="000D3E16" w:rsidRDefault="000D3E16" w:rsidP="00CF315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rgentina</w:t>
            </w:r>
          </w:p>
          <w:p w14:paraId="7D728C8D" w14:textId="77777777" w:rsidR="000D3E16" w:rsidRDefault="000D3E16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N</w:t>
            </w:r>
          </w:p>
          <w:p w14:paraId="2E86FF00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%)</w:t>
            </w:r>
          </w:p>
        </w:tc>
        <w:tc>
          <w:tcPr>
            <w:tcW w:w="0" w:type="auto"/>
            <w:vAlign w:val="bottom"/>
          </w:tcPr>
          <w:p w14:paraId="0BF16D8F" w14:textId="77777777" w:rsidR="000D3E16" w:rsidRDefault="000D3E16" w:rsidP="00CF315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ndia</w:t>
            </w:r>
          </w:p>
          <w:p w14:paraId="4804B029" w14:textId="77777777" w:rsidR="000D3E16" w:rsidRDefault="000D3E16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N</w:t>
            </w:r>
          </w:p>
          <w:p w14:paraId="76E6EAFC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%)</w:t>
            </w:r>
          </w:p>
        </w:tc>
        <w:tc>
          <w:tcPr>
            <w:tcW w:w="0" w:type="auto"/>
            <w:vAlign w:val="bottom"/>
          </w:tcPr>
          <w:p w14:paraId="13D1BA70" w14:textId="77777777" w:rsidR="000D3E16" w:rsidRDefault="000D3E16" w:rsidP="00CF315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Kenya</w:t>
            </w:r>
          </w:p>
          <w:p w14:paraId="6FEA1BF3" w14:textId="77777777" w:rsidR="000D3E16" w:rsidRDefault="000D3E16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N</w:t>
            </w:r>
          </w:p>
          <w:p w14:paraId="033F1B23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%)</w:t>
            </w:r>
          </w:p>
        </w:tc>
        <w:tc>
          <w:tcPr>
            <w:tcW w:w="0" w:type="auto"/>
            <w:vAlign w:val="bottom"/>
          </w:tcPr>
          <w:p w14:paraId="2700C9E2" w14:textId="77777777" w:rsidR="000D3E16" w:rsidRDefault="000D3E16" w:rsidP="00CF315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alawi</w:t>
            </w:r>
          </w:p>
          <w:p w14:paraId="644DB779" w14:textId="77777777" w:rsidR="000D3E16" w:rsidRDefault="000D3E16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N</w:t>
            </w:r>
          </w:p>
          <w:p w14:paraId="14847BAB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%)</w:t>
            </w:r>
          </w:p>
        </w:tc>
        <w:tc>
          <w:tcPr>
            <w:tcW w:w="0" w:type="auto"/>
            <w:vAlign w:val="bottom"/>
          </w:tcPr>
          <w:p w14:paraId="39891960" w14:textId="77777777" w:rsidR="000D3E16" w:rsidRDefault="000D3E16" w:rsidP="00CF315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igeria</w:t>
            </w:r>
          </w:p>
          <w:p w14:paraId="5B9F51F0" w14:textId="77777777" w:rsidR="000D3E16" w:rsidRDefault="000D3E16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N</w:t>
            </w:r>
          </w:p>
          <w:p w14:paraId="0A174AC5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%)</w:t>
            </w:r>
          </w:p>
        </w:tc>
        <w:tc>
          <w:tcPr>
            <w:tcW w:w="0" w:type="auto"/>
            <w:vAlign w:val="bottom"/>
          </w:tcPr>
          <w:p w14:paraId="3A9C0E3B" w14:textId="77777777" w:rsidR="000D3E16" w:rsidRDefault="000D3E16" w:rsidP="00CF315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anzania</w:t>
            </w:r>
          </w:p>
          <w:p w14:paraId="0FDABCC9" w14:textId="77777777" w:rsidR="000D3E16" w:rsidRDefault="000D3E16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N</w:t>
            </w:r>
          </w:p>
          <w:p w14:paraId="55892C35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%)</w:t>
            </w:r>
          </w:p>
        </w:tc>
        <w:tc>
          <w:tcPr>
            <w:tcW w:w="0" w:type="auto"/>
          </w:tcPr>
          <w:p w14:paraId="0A71C825" w14:textId="77777777" w:rsidR="000D3E16" w:rsidRDefault="000D3E16" w:rsidP="00CF315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octor</w:t>
            </w:r>
          </w:p>
          <w:p w14:paraId="4A17F394" w14:textId="77777777" w:rsidR="000D3E16" w:rsidRDefault="000D3E16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N</w:t>
            </w:r>
          </w:p>
          <w:p w14:paraId="13E86131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%)</w:t>
            </w:r>
          </w:p>
        </w:tc>
        <w:tc>
          <w:tcPr>
            <w:tcW w:w="0" w:type="auto"/>
          </w:tcPr>
          <w:p w14:paraId="54E541E8" w14:textId="77777777" w:rsidR="000D3E16" w:rsidRDefault="000D3E16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idwife</w:t>
            </w: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 N</w:t>
            </w:r>
          </w:p>
          <w:p w14:paraId="7A1E4874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%)</w:t>
            </w:r>
          </w:p>
        </w:tc>
        <w:tc>
          <w:tcPr>
            <w:tcW w:w="0" w:type="auto"/>
          </w:tcPr>
          <w:p w14:paraId="76CE8EE9" w14:textId="77777777" w:rsidR="000D3E16" w:rsidRDefault="000D3E16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urse</w:t>
            </w: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 N</w:t>
            </w:r>
          </w:p>
          <w:p w14:paraId="6D4D7BC0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%)</w:t>
            </w:r>
          </w:p>
        </w:tc>
        <w:tc>
          <w:tcPr>
            <w:tcW w:w="0" w:type="auto"/>
          </w:tcPr>
          <w:p w14:paraId="50915F5F" w14:textId="77777777" w:rsidR="000D3E16" w:rsidRDefault="000D3E16" w:rsidP="00CF315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=5 births</w:t>
            </w:r>
          </w:p>
          <w:p w14:paraId="7404ABA1" w14:textId="77777777" w:rsidR="000D3E16" w:rsidRDefault="000D3E16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N</w:t>
            </w:r>
          </w:p>
          <w:p w14:paraId="723943CF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%)</w:t>
            </w:r>
          </w:p>
        </w:tc>
        <w:tc>
          <w:tcPr>
            <w:tcW w:w="0" w:type="auto"/>
          </w:tcPr>
          <w:p w14:paraId="19EB5403" w14:textId="77777777" w:rsidR="000D3E16" w:rsidRDefault="000D3E16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gt;5 births</w:t>
            </w: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 N</w:t>
            </w:r>
          </w:p>
          <w:p w14:paraId="7402BBA5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%)</w:t>
            </w:r>
          </w:p>
        </w:tc>
        <w:tc>
          <w:tcPr>
            <w:tcW w:w="0" w:type="auto"/>
          </w:tcPr>
          <w:p w14:paraId="27E5B0DD" w14:textId="77777777" w:rsidR="000D3E16" w:rsidRDefault="000D3E16" w:rsidP="00CF315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</w:p>
          <w:p w14:paraId="31BED4F2" w14:textId="77777777" w:rsidR="000D3E16" w:rsidRDefault="000D3E16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N</w:t>
            </w:r>
          </w:p>
          <w:p w14:paraId="00FC0669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%)</w:t>
            </w:r>
          </w:p>
        </w:tc>
        <w:tc>
          <w:tcPr>
            <w:tcW w:w="0" w:type="auto"/>
          </w:tcPr>
          <w:p w14:paraId="5F8E89FD" w14:textId="77777777" w:rsidR="000D3E16" w:rsidRDefault="000D3E16" w:rsidP="00CF315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+</w:t>
            </w:r>
          </w:p>
          <w:p w14:paraId="7A509051" w14:textId="77777777" w:rsidR="000D3E16" w:rsidRDefault="000D3E16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N</w:t>
            </w:r>
          </w:p>
          <w:p w14:paraId="7FBD5DD2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%)</w:t>
            </w:r>
          </w:p>
        </w:tc>
      </w:tr>
      <w:tr w:rsidR="000D3E16" w:rsidRPr="00732024" w14:paraId="22F0FF01" w14:textId="77777777" w:rsidTr="00CF3154">
        <w:trPr>
          <w:trHeight w:val="180"/>
        </w:trPr>
        <w:tc>
          <w:tcPr>
            <w:tcW w:w="0" w:type="auto"/>
            <w:shd w:val="clear" w:color="auto" w:fill="auto"/>
          </w:tcPr>
          <w:p w14:paraId="1006D52E" w14:textId="77777777" w:rsidR="000D3E16" w:rsidRPr="00732024" w:rsidRDefault="000D3E16" w:rsidP="00CF3154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712CFA9C" w14:textId="77777777" w:rsidR="000D3E16" w:rsidRDefault="000D3E16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AE60E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03</w:t>
            </w:r>
          </w:p>
          <w:p w14:paraId="659715A6" w14:textId="77777777" w:rsidR="000D3E16" w:rsidRPr="00AE60E6" w:rsidRDefault="000D3E16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0" w:type="auto"/>
          </w:tcPr>
          <w:p w14:paraId="70267F8E" w14:textId="77777777" w:rsidR="000D3E16" w:rsidRDefault="000D3E16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AE60E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00</w:t>
            </w:r>
          </w:p>
          <w:p w14:paraId="0FF86D44" w14:textId="77777777" w:rsidR="000D3E16" w:rsidRPr="00AE60E6" w:rsidRDefault="000D3E16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0" w:type="auto"/>
          </w:tcPr>
          <w:p w14:paraId="488474C9" w14:textId="77777777" w:rsidR="000D3E16" w:rsidRDefault="000D3E16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AE60E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01</w:t>
            </w:r>
          </w:p>
          <w:p w14:paraId="1C812DDF" w14:textId="77777777" w:rsidR="000D3E16" w:rsidRPr="00AE60E6" w:rsidRDefault="000D3E16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0" w:type="auto"/>
          </w:tcPr>
          <w:p w14:paraId="22C9783D" w14:textId="77777777" w:rsidR="000D3E16" w:rsidRDefault="000D3E16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AE60E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01</w:t>
            </w:r>
          </w:p>
          <w:p w14:paraId="261686CA" w14:textId="77777777" w:rsidR="000D3E16" w:rsidRPr="00AE60E6" w:rsidRDefault="000D3E16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0" w:type="auto"/>
          </w:tcPr>
          <w:p w14:paraId="493DC9ED" w14:textId="77777777" w:rsidR="000D3E16" w:rsidRDefault="000D3E16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AE60E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00</w:t>
            </w:r>
          </w:p>
          <w:p w14:paraId="62785B11" w14:textId="77777777" w:rsidR="000D3E16" w:rsidRPr="00AE60E6" w:rsidRDefault="000D3E16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0" w:type="auto"/>
          </w:tcPr>
          <w:p w14:paraId="3E4A9070" w14:textId="77777777" w:rsidR="000D3E16" w:rsidRDefault="000D3E16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AE60E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20</w:t>
            </w:r>
          </w:p>
          <w:p w14:paraId="4D93FCCB" w14:textId="77777777" w:rsidR="000D3E16" w:rsidRPr="00AE60E6" w:rsidRDefault="000D3E16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0" w:type="auto"/>
          </w:tcPr>
          <w:p w14:paraId="4155C4FF" w14:textId="77777777" w:rsidR="000D3E16" w:rsidRDefault="000D3E16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AE60E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368</w:t>
            </w:r>
          </w:p>
          <w:p w14:paraId="12734EE5" w14:textId="77777777" w:rsidR="000D3E16" w:rsidRPr="00AE60E6" w:rsidRDefault="000D3E16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0" w:type="auto"/>
          </w:tcPr>
          <w:p w14:paraId="6CA65C03" w14:textId="77777777" w:rsidR="000D3E16" w:rsidRDefault="000D3E16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AE60E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819</w:t>
            </w:r>
          </w:p>
          <w:p w14:paraId="4524E177" w14:textId="77777777" w:rsidR="000D3E16" w:rsidRPr="00AE60E6" w:rsidRDefault="000D3E16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0" w:type="auto"/>
          </w:tcPr>
          <w:p w14:paraId="32EA6E2B" w14:textId="77777777" w:rsidR="000D3E16" w:rsidRDefault="000D3E16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AE60E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38</w:t>
            </w:r>
          </w:p>
          <w:p w14:paraId="66913C96" w14:textId="77777777" w:rsidR="000D3E16" w:rsidRPr="00AE60E6" w:rsidRDefault="000D3E16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0" w:type="auto"/>
          </w:tcPr>
          <w:p w14:paraId="6CCE45F1" w14:textId="77777777" w:rsidR="000D3E16" w:rsidRDefault="000D3E16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AE60E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638</w:t>
            </w:r>
          </w:p>
          <w:p w14:paraId="405E2DA1" w14:textId="77777777" w:rsidR="000D3E16" w:rsidRPr="00AE60E6" w:rsidRDefault="000D3E16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0" w:type="auto"/>
          </w:tcPr>
          <w:p w14:paraId="780955B9" w14:textId="77777777" w:rsidR="000D3E16" w:rsidRDefault="000D3E16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AE60E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587</w:t>
            </w:r>
          </w:p>
          <w:p w14:paraId="192A8B0D" w14:textId="77777777" w:rsidR="000D3E16" w:rsidRPr="00AE60E6" w:rsidRDefault="000D3E16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0" w:type="auto"/>
          </w:tcPr>
          <w:p w14:paraId="10253A7B" w14:textId="77777777" w:rsidR="000D3E16" w:rsidRDefault="000D3E16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AE60E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532</w:t>
            </w:r>
          </w:p>
          <w:p w14:paraId="7F414278" w14:textId="77777777" w:rsidR="000D3E16" w:rsidRPr="00AE60E6" w:rsidRDefault="000D3E16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0" w:type="auto"/>
          </w:tcPr>
          <w:p w14:paraId="059FE1DE" w14:textId="77777777" w:rsidR="000D3E16" w:rsidRDefault="000D3E16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AE60E6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693</w:t>
            </w:r>
          </w:p>
          <w:p w14:paraId="61A8C741" w14:textId="77777777" w:rsidR="000D3E16" w:rsidRPr="00AE60E6" w:rsidRDefault="000D3E16" w:rsidP="00CF315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00)</w:t>
            </w:r>
          </w:p>
        </w:tc>
      </w:tr>
      <w:tr w:rsidR="000D3E16" w:rsidRPr="00732024" w14:paraId="6B97E9BF" w14:textId="77777777" w:rsidTr="00CF3154">
        <w:trPr>
          <w:trHeight w:val="266"/>
        </w:trPr>
        <w:tc>
          <w:tcPr>
            <w:tcW w:w="0" w:type="auto"/>
            <w:shd w:val="clear" w:color="auto" w:fill="auto"/>
            <w:hideMark/>
          </w:tcPr>
          <w:p w14:paraId="12737C8B" w14:textId="77777777" w:rsidR="000D3E16" w:rsidRPr="00732024" w:rsidRDefault="000D3E16" w:rsidP="00CF3154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I was able to use the LCG in managing this labour and childbirth</w:t>
            </w:r>
          </w:p>
        </w:tc>
        <w:tc>
          <w:tcPr>
            <w:tcW w:w="0" w:type="auto"/>
          </w:tcPr>
          <w:p w14:paraId="737D964B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3FBA51F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7FA6310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BB73D9F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FC3CA4F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53538D4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5D1E7DF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0B91B18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85153B0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3047D54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E48B2B1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5FC0C77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176F4BE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0D3E16" w:rsidRPr="00732024" w14:paraId="2EF37261" w14:textId="77777777" w:rsidTr="00CF3154">
        <w:trPr>
          <w:trHeight w:val="343"/>
        </w:trPr>
        <w:tc>
          <w:tcPr>
            <w:tcW w:w="0" w:type="auto"/>
            <w:shd w:val="clear" w:color="auto" w:fill="auto"/>
          </w:tcPr>
          <w:p w14:paraId="3DEF4497" w14:textId="77777777" w:rsidR="000D3E16" w:rsidRPr="00732024" w:rsidRDefault="000D3E16" w:rsidP="00CF315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trongly agree </w:t>
            </w:r>
          </w:p>
        </w:tc>
        <w:tc>
          <w:tcPr>
            <w:tcW w:w="0" w:type="auto"/>
          </w:tcPr>
          <w:p w14:paraId="1F27269B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  <w:p w14:paraId="3C00C24E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10.3)</w:t>
            </w:r>
          </w:p>
        </w:tc>
        <w:tc>
          <w:tcPr>
            <w:tcW w:w="0" w:type="auto"/>
          </w:tcPr>
          <w:p w14:paraId="042AF472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126 (63.0)</w:t>
            </w:r>
          </w:p>
        </w:tc>
        <w:tc>
          <w:tcPr>
            <w:tcW w:w="0" w:type="auto"/>
          </w:tcPr>
          <w:p w14:paraId="7EF05F2D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114 (56.7)</w:t>
            </w:r>
          </w:p>
        </w:tc>
        <w:tc>
          <w:tcPr>
            <w:tcW w:w="0" w:type="auto"/>
          </w:tcPr>
          <w:p w14:paraId="6680302A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95</w:t>
            </w:r>
          </w:p>
          <w:p w14:paraId="5EC4ADF9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4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3)</w:t>
            </w:r>
          </w:p>
        </w:tc>
        <w:tc>
          <w:tcPr>
            <w:tcW w:w="0" w:type="auto"/>
          </w:tcPr>
          <w:p w14:paraId="3A5306D1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102 (51.0)</w:t>
            </w:r>
          </w:p>
        </w:tc>
        <w:tc>
          <w:tcPr>
            <w:tcW w:w="0" w:type="auto"/>
          </w:tcPr>
          <w:p w14:paraId="1E396635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122 (55.5)</w:t>
            </w:r>
          </w:p>
        </w:tc>
        <w:tc>
          <w:tcPr>
            <w:tcW w:w="0" w:type="auto"/>
          </w:tcPr>
          <w:p w14:paraId="1B12B069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205</w:t>
            </w:r>
          </w:p>
          <w:p w14:paraId="3706659E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(55.7)</w:t>
            </w:r>
          </w:p>
        </w:tc>
        <w:tc>
          <w:tcPr>
            <w:tcW w:w="0" w:type="auto"/>
          </w:tcPr>
          <w:p w14:paraId="0B751E17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372</w:t>
            </w:r>
          </w:p>
          <w:p w14:paraId="27101AF8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(45.4)</w:t>
            </w:r>
          </w:p>
        </w:tc>
        <w:tc>
          <w:tcPr>
            <w:tcW w:w="0" w:type="auto"/>
          </w:tcPr>
          <w:p w14:paraId="2FE761EE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  <w:p w14:paraId="5AA4A606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(7.9)</w:t>
            </w:r>
          </w:p>
        </w:tc>
        <w:tc>
          <w:tcPr>
            <w:tcW w:w="0" w:type="auto"/>
          </w:tcPr>
          <w:p w14:paraId="798227B7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279</w:t>
            </w:r>
          </w:p>
          <w:p w14:paraId="113A9B22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43.7)</w:t>
            </w:r>
          </w:p>
        </w:tc>
        <w:tc>
          <w:tcPr>
            <w:tcW w:w="0" w:type="auto"/>
          </w:tcPr>
          <w:p w14:paraId="105E2060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301</w:t>
            </w:r>
          </w:p>
          <w:p w14:paraId="060CBF1F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51.3)</w:t>
            </w:r>
          </w:p>
        </w:tc>
        <w:tc>
          <w:tcPr>
            <w:tcW w:w="0" w:type="auto"/>
          </w:tcPr>
          <w:p w14:paraId="320CBD3D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9</w:t>
            </w:r>
          </w:p>
          <w:p w14:paraId="2DC490BF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6.8)</w:t>
            </w:r>
          </w:p>
        </w:tc>
        <w:tc>
          <w:tcPr>
            <w:tcW w:w="0" w:type="auto"/>
          </w:tcPr>
          <w:p w14:paraId="68F1C314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1</w:t>
            </w:r>
          </w:p>
          <w:p w14:paraId="1DD5D259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7.8)</w:t>
            </w:r>
          </w:p>
        </w:tc>
      </w:tr>
      <w:tr w:rsidR="000D3E16" w:rsidRPr="00732024" w14:paraId="7379F83F" w14:textId="77777777" w:rsidTr="00CF3154">
        <w:trPr>
          <w:trHeight w:val="343"/>
        </w:trPr>
        <w:tc>
          <w:tcPr>
            <w:tcW w:w="0" w:type="auto"/>
            <w:shd w:val="clear" w:color="auto" w:fill="auto"/>
          </w:tcPr>
          <w:p w14:paraId="4C77C91B" w14:textId="77777777" w:rsidR="000D3E16" w:rsidRPr="00732024" w:rsidRDefault="000D3E16" w:rsidP="00CF315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0" w:type="auto"/>
          </w:tcPr>
          <w:p w14:paraId="2A6AF0CB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142 (70.0)</w:t>
            </w:r>
          </w:p>
        </w:tc>
        <w:tc>
          <w:tcPr>
            <w:tcW w:w="0" w:type="auto"/>
          </w:tcPr>
          <w:p w14:paraId="63A4695F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74 (37.0)</w:t>
            </w:r>
          </w:p>
        </w:tc>
        <w:tc>
          <w:tcPr>
            <w:tcW w:w="0" w:type="auto"/>
          </w:tcPr>
          <w:p w14:paraId="356B423F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84 (41.8)</w:t>
            </w:r>
          </w:p>
        </w:tc>
        <w:tc>
          <w:tcPr>
            <w:tcW w:w="0" w:type="auto"/>
          </w:tcPr>
          <w:p w14:paraId="6ED93177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103 (51.2)</w:t>
            </w:r>
          </w:p>
        </w:tc>
        <w:tc>
          <w:tcPr>
            <w:tcW w:w="0" w:type="auto"/>
          </w:tcPr>
          <w:p w14:paraId="1D4BA67B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</w:p>
          <w:p w14:paraId="7A3E8716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48.0)</w:t>
            </w:r>
          </w:p>
        </w:tc>
        <w:tc>
          <w:tcPr>
            <w:tcW w:w="0" w:type="auto"/>
          </w:tcPr>
          <w:p w14:paraId="4BD13EFE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98</w:t>
            </w:r>
          </w:p>
          <w:p w14:paraId="356A749C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44.5)</w:t>
            </w:r>
          </w:p>
        </w:tc>
        <w:tc>
          <w:tcPr>
            <w:tcW w:w="0" w:type="auto"/>
          </w:tcPr>
          <w:p w14:paraId="50085272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154</w:t>
            </w:r>
          </w:p>
          <w:p w14:paraId="6A4FCE15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(41.8)</w:t>
            </w:r>
          </w:p>
        </w:tc>
        <w:tc>
          <w:tcPr>
            <w:tcW w:w="0" w:type="auto"/>
          </w:tcPr>
          <w:p w14:paraId="12A1E056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408</w:t>
            </w:r>
          </w:p>
          <w:p w14:paraId="6727FB83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(49.8)</w:t>
            </w:r>
          </w:p>
        </w:tc>
        <w:tc>
          <w:tcPr>
            <w:tcW w:w="0" w:type="auto"/>
          </w:tcPr>
          <w:p w14:paraId="03E8BA3E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  <w:p w14:paraId="123D9459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(92.1)</w:t>
            </w:r>
          </w:p>
        </w:tc>
        <w:tc>
          <w:tcPr>
            <w:tcW w:w="0" w:type="auto"/>
          </w:tcPr>
          <w:p w14:paraId="5F70DA2B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326</w:t>
            </w:r>
          </w:p>
          <w:p w14:paraId="076E9A89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51.1)</w:t>
            </w:r>
          </w:p>
        </w:tc>
        <w:tc>
          <w:tcPr>
            <w:tcW w:w="0" w:type="auto"/>
          </w:tcPr>
          <w:p w14:paraId="392B375D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271</w:t>
            </w:r>
          </w:p>
          <w:p w14:paraId="49F7AA19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46.2)</w:t>
            </w:r>
          </w:p>
        </w:tc>
        <w:tc>
          <w:tcPr>
            <w:tcW w:w="0" w:type="auto"/>
          </w:tcPr>
          <w:p w14:paraId="3D456D94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4</w:t>
            </w:r>
          </w:p>
          <w:p w14:paraId="2B89A135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9.6)</w:t>
            </w:r>
          </w:p>
        </w:tc>
        <w:tc>
          <w:tcPr>
            <w:tcW w:w="0" w:type="auto"/>
          </w:tcPr>
          <w:p w14:paraId="59FA2AF2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3</w:t>
            </w:r>
          </w:p>
          <w:p w14:paraId="6D4E64B2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8.1)</w:t>
            </w:r>
          </w:p>
        </w:tc>
      </w:tr>
      <w:tr w:rsidR="000D3E16" w:rsidRPr="00732024" w14:paraId="093EB4BD" w14:textId="77777777" w:rsidTr="00CF3154">
        <w:trPr>
          <w:trHeight w:val="343"/>
        </w:trPr>
        <w:tc>
          <w:tcPr>
            <w:tcW w:w="0" w:type="auto"/>
            <w:shd w:val="clear" w:color="auto" w:fill="auto"/>
          </w:tcPr>
          <w:p w14:paraId="29358532" w14:textId="77777777" w:rsidR="000D3E16" w:rsidRPr="00732024" w:rsidRDefault="000D3E16" w:rsidP="00CF315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neither agree nor disagree</w:t>
            </w:r>
          </w:p>
        </w:tc>
        <w:tc>
          <w:tcPr>
            <w:tcW w:w="0" w:type="auto"/>
          </w:tcPr>
          <w:p w14:paraId="05438FD5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  <w:p w14:paraId="0BF1887E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18.7)</w:t>
            </w:r>
          </w:p>
        </w:tc>
        <w:tc>
          <w:tcPr>
            <w:tcW w:w="0" w:type="auto"/>
          </w:tcPr>
          <w:p w14:paraId="4C0E0065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50320C7D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</w:tcPr>
          <w:p w14:paraId="2B160389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  <w:p w14:paraId="0692565F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1.5)</w:t>
            </w:r>
          </w:p>
        </w:tc>
        <w:tc>
          <w:tcPr>
            <w:tcW w:w="0" w:type="auto"/>
          </w:tcPr>
          <w:p w14:paraId="37082572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  <w:p w14:paraId="4E916353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1.5)</w:t>
            </w:r>
          </w:p>
        </w:tc>
        <w:tc>
          <w:tcPr>
            <w:tcW w:w="0" w:type="auto"/>
          </w:tcPr>
          <w:p w14:paraId="3A9C49FC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  <w:p w14:paraId="18CF126E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1.0)</w:t>
            </w:r>
          </w:p>
        </w:tc>
        <w:tc>
          <w:tcPr>
            <w:tcW w:w="0" w:type="auto"/>
          </w:tcPr>
          <w:p w14:paraId="5B02BD2F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132088E5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</w:tcPr>
          <w:p w14:paraId="62308458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  <w:p w14:paraId="7A5204EC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(2.4)</w:t>
            </w:r>
          </w:p>
        </w:tc>
        <w:tc>
          <w:tcPr>
            <w:tcW w:w="0" w:type="auto"/>
          </w:tcPr>
          <w:p w14:paraId="3793D396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  <w:p w14:paraId="3D28F317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(4.5)</w:t>
            </w:r>
          </w:p>
        </w:tc>
        <w:tc>
          <w:tcPr>
            <w:tcW w:w="0" w:type="auto"/>
          </w:tcPr>
          <w:p w14:paraId="67028BC6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67B923A3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</w:tcPr>
          <w:p w14:paraId="449915F5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  <w:p w14:paraId="3FEC2781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4.9)</w:t>
            </w:r>
          </w:p>
        </w:tc>
        <w:tc>
          <w:tcPr>
            <w:tcW w:w="0" w:type="auto"/>
          </w:tcPr>
          <w:p w14:paraId="61B44EFC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  <w:p w14:paraId="5D47128E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2.6)</w:t>
            </w:r>
          </w:p>
        </w:tc>
        <w:tc>
          <w:tcPr>
            <w:tcW w:w="0" w:type="auto"/>
          </w:tcPr>
          <w:p w14:paraId="0A9FB8D7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  <w:p w14:paraId="2C82CF1F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.4)</w:t>
            </w:r>
          </w:p>
        </w:tc>
        <w:tc>
          <w:tcPr>
            <w:tcW w:w="0" w:type="auto"/>
          </w:tcPr>
          <w:p w14:paraId="3150A8E3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  <w:p w14:paraId="7E6BD105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.0)</w:t>
            </w:r>
          </w:p>
        </w:tc>
      </w:tr>
      <w:tr w:rsidR="000D3E16" w:rsidRPr="00732024" w14:paraId="47AD4981" w14:textId="77777777" w:rsidTr="00CF3154">
        <w:trPr>
          <w:trHeight w:val="343"/>
        </w:trPr>
        <w:tc>
          <w:tcPr>
            <w:tcW w:w="0" w:type="auto"/>
            <w:shd w:val="clear" w:color="auto" w:fill="auto"/>
          </w:tcPr>
          <w:p w14:paraId="45A87D51" w14:textId="77777777" w:rsidR="000D3E16" w:rsidRPr="00732024" w:rsidRDefault="000D3E16" w:rsidP="00CF315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0" w:type="auto"/>
          </w:tcPr>
          <w:p w14:paraId="6BDC7147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  <w:p w14:paraId="02F29D5E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1.0)</w:t>
            </w:r>
          </w:p>
        </w:tc>
        <w:tc>
          <w:tcPr>
            <w:tcW w:w="0" w:type="auto"/>
          </w:tcPr>
          <w:p w14:paraId="308BDA45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0041489D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</w:tcPr>
          <w:p w14:paraId="638B5459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732FC5B4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</w:tcPr>
          <w:p w14:paraId="0AC07DC9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15A63102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</w:tcPr>
          <w:p w14:paraId="23B2DAEB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1F851DE6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</w:tcPr>
          <w:p w14:paraId="50D8C0B1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266532B9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</w:tcPr>
          <w:p w14:paraId="1357B6AE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2707F207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</w:tcPr>
          <w:p w14:paraId="76DCAE96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  <w:p w14:paraId="0B22AB9A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(0.2)</w:t>
            </w:r>
          </w:p>
        </w:tc>
        <w:tc>
          <w:tcPr>
            <w:tcW w:w="0" w:type="auto"/>
          </w:tcPr>
          <w:p w14:paraId="4C1DF734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34A171F0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</w:tcPr>
          <w:p w14:paraId="309CDB2E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  <w:p w14:paraId="0C914922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.3)</w:t>
            </w:r>
          </w:p>
        </w:tc>
        <w:tc>
          <w:tcPr>
            <w:tcW w:w="0" w:type="auto"/>
          </w:tcPr>
          <w:p w14:paraId="3CAF5386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2D242209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</w:tcPr>
          <w:p w14:paraId="5E3A6B64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  <w:p w14:paraId="0236B70B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2)</w:t>
            </w:r>
          </w:p>
        </w:tc>
        <w:tc>
          <w:tcPr>
            <w:tcW w:w="0" w:type="auto"/>
          </w:tcPr>
          <w:p w14:paraId="0818E110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  <w:p w14:paraId="3D7EE1E8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1)</w:t>
            </w:r>
          </w:p>
        </w:tc>
      </w:tr>
      <w:tr w:rsidR="000D3E16" w:rsidRPr="00732024" w14:paraId="6AFECE0D" w14:textId="77777777" w:rsidTr="00CF3154">
        <w:trPr>
          <w:trHeight w:val="343"/>
        </w:trPr>
        <w:tc>
          <w:tcPr>
            <w:tcW w:w="0" w:type="auto"/>
            <w:shd w:val="clear" w:color="auto" w:fill="auto"/>
          </w:tcPr>
          <w:p w14:paraId="5DE9A850" w14:textId="77777777" w:rsidR="000D3E16" w:rsidRPr="00732024" w:rsidRDefault="000D3E16" w:rsidP="00CF315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strongly disagree</w:t>
            </w:r>
          </w:p>
        </w:tc>
        <w:tc>
          <w:tcPr>
            <w:tcW w:w="0" w:type="auto"/>
          </w:tcPr>
          <w:p w14:paraId="67EAE5B8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397BA9D2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</w:tcPr>
          <w:p w14:paraId="582EBF4B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146D9091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</w:tcPr>
          <w:p w14:paraId="4A4FC8DE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71D9BD58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</w:tcPr>
          <w:p w14:paraId="4941CADC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7C10375B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</w:tcPr>
          <w:p w14:paraId="15288B4F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4F7502E1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</w:tcPr>
          <w:p w14:paraId="56FC5FE2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2AF73B64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</w:tcPr>
          <w:p w14:paraId="69AE4072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5CEB3C70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</w:tcPr>
          <w:p w14:paraId="477A8B86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434770AA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</w:tcPr>
          <w:p w14:paraId="26BA138F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4B8D1AB5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</w:tcPr>
          <w:p w14:paraId="7F466FB6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4C3890C7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</w:tcPr>
          <w:p w14:paraId="3116FF48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5A4C3097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</w:tcPr>
          <w:p w14:paraId="37F0FCFA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3325E0C8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</w:tcPr>
          <w:p w14:paraId="4F2D29F4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12AF528E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</w:tr>
      <w:tr w:rsidR="000D3E16" w:rsidRPr="00732024" w14:paraId="1552DF74" w14:textId="77777777" w:rsidTr="00CF3154">
        <w:trPr>
          <w:trHeight w:val="34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33B8F7" w14:textId="77777777" w:rsidR="000D3E16" w:rsidRPr="00732024" w:rsidRDefault="000D3E16" w:rsidP="00CF3154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I was able to complete the LCG correct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BB976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6ECFD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E68F9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DE1BC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9DBDC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47CC9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3FA26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03016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1A33F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066E7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87C8A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EA50F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EEBA5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0D3E16" w:rsidRPr="00732024" w14:paraId="2C008CDB" w14:textId="77777777" w:rsidTr="00CF3154">
        <w:trPr>
          <w:trHeight w:val="34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5315B2" w14:textId="77777777" w:rsidR="000D3E16" w:rsidRPr="00732024" w:rsidRDefault="000D3E16" w:rsidP="00CF315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trongly agre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41C1D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  <w:p w14:paraId="36676532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8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1EEC7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101 (50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22A4C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109 (54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D95EE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80</w:t>
            </w:r>
          </w:p>
          <w:p w14:paraId="78DD89A6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39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69C5D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  <w:p w14:paraId="40D98DC0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34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FE327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120 (54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A384A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158</w:t>
            </w:r>
          </w:p>
          <w:p w14:paraId="172E6918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(42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27B02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336</w:t>
            </w:r>
          </w:p>
          <w:p w14:paraId="2AB5EBE5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(41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786D0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  <w:p w14:paraId="276B8C24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(2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C0BDB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236</w:t>
            </w:r>
          </w:p>
          <w:p w14:paraId="718FB509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37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10A5D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259</w:t>
            </w:r>
          </w:p>
          <w:p w14:paraId="5B97616F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44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1BC62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6</w:t>
            </w:r>
          </w:p>
          <w:p w14:paraId="6124EC5E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8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CBA26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9</w:t>
            </w:r>
          </w:p>
          <w:p w14:paraId="11CE2224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1.7)</w:t>
            </w:r>
          </w:p>
        </w:tc>
      </w:tr>
      <w:tr w:rsidR="000D3E16" w:rsidRPr="00732024" w14:paraId="2BAE9DFD" w14:textId="77777777" w:rsidTr="00CF3154">
        <w:trPr>
          <w:trHeight w:val="34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875DE" w14:textId="77777777" w:rsidR="000D3E16" w:rsidRPr="00732024" w:rsidRDefault="000D3E16" w:rsidP="00CF315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E83FE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135 (66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A5F8C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99 (49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04125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86 (42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006A1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113 (56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B0E54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126 (63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17D11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100 (45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7B2C4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199</w:t>
            </w:r>
          </w:p>
          <w:p w14:paraId="0D51EEE2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(54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61A3D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424</w:t>
            </w:r>
          </w:p>
          <w:p w14:paraId="6B694A3C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(51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1C2DA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  <w:p w14:paraId="78AD0420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(94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44526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352</w:t>
            </w:r>
          </w:p>
          <w:p w14:paraId="0D5D90A9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55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34C4E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307</w:t>
            </w:r>
          </w:p>
          <w:p w14:paraId="1D132CEC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52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F1262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8</w:t>
            </w:r>
          </w:p>
          <w:p w14:paraId="6E60F95D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56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B54BB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1</w:t>
            </w:r>
          </w:p>
          <w:p w14:paraId="79FE4BCB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52.1)</w:t>
            </w:r>
          </w:p>
        </w:tc>
      </w:tr>
      <w:tr w:rsidR="000D3E16" w:rsidRPr="00732024" w14:paraId="49A712AA" w14:textId="77777777" w:rsidTr="00CF3154">
        <w:trPr>
          <w:trHeight w:val="34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FB478" w14:textId="77777777" w:rsidR="000D3E16" w:rsidRPr="00732024" w:rsidRDefault="000D3E16" w:rsidP="00CF315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neither agree nor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B5D52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</w:p>
          <w:p w14:paraId="12680B0D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2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CB9A8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17EB23E5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CD512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  <w:p w14:paraId="7716D4F3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3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45E12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  <w:p w14:paraId="56C9B2AD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2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88465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  <w:p w14:paraId="175BDF99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3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DC04E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50E7545D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C606E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  <w:p w14:paraId="6B2C4455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(2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6720F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  <w:p w14:paraId="5592629E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(5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E37F0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  <w:p w14:paraId="4714EBA5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(2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103B8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  <w:p w14:paraId="2418571A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6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24F32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  <w:p w14:paraId="23350755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3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71D5F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  <w:p w14:paraId="42DEA904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6E0AE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  <w:p w14:paraId="69E6786E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5.2)</w:t>
            </w:r>
          </w:p>
        </w:tc>
      </w:tr>
      <w:tr w:rsidR="000D3E16" w:rsidRPr="00732024" w14:paraId="49A49FE6" w14:textId="77777777" w:rsidTr="00CF3154">
        <w:trPr>
          <w:trHeight w:val="34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83E385" w14:textId="77777777" w:rsidR="000D3E16" w:rsidRPr="00732024" w:rsidRDefault="000D3E16" w:rsidP="00CF315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C1E0A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  <w:p w14:paraId="22D92C5E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4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7D79C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76673DC1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91D42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65A45400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77AE9" w14:textId="77777777" w:rsidR="000D3E16" w:rsidRPr="00F950B8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950B8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  <w:p w14:paraId="2773209A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950B8">
              <w:rPr>
                <w:rFonts w:ascii="Calibri" w:hAnsi="Calibri" w:cs="Calibri"/>
                <w:color w:val="000000"/>
                <w:sz w:val="18"/>
                <w:szCs w:val="18"/>
              </w:rPr>
              <w:t>(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6736A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20765737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CAB2C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563FC127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1CCE8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  <w:p w14:paraId="7F7ED504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(0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EFA82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  <w:p w14:paraId="1C9D110A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(1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36EDE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28E12A5E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32B51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  <w:p w14:paraId="1D41B418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1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6C53F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  <w:p w14:paraId="24E9FB7F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2097C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  <w:p w14:paraId="2F12A56D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11618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  <w:p w14:paraId="1C998C35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0)</w:t>
            </w:r>
          </w:p>
        </w:tc>
      </w:tr>
      <w:tr w:rsidR="000D3E16" w:rsidRPr="00732024" w14:paraId="5E1B81C7" w14:textId="77777777" w:rsidTr="00CF3154">
        <w:trPr>
          <w:trHeight w:val="34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9721CE" w14:textId="77777777" w:rsidR="000D3E16" w:rsidRPr="00732024" w:rsidRDefault="000D3E16" w:rsidP="00CF315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8C136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05192B9B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A9DDF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79772F34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ACAC2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722171D4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8CDE0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3A9EC798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BD50D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760954D2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7FB4A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50404197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1136C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2BF300B6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EFDDE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510DE685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150FD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539CB720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90D52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A2FD3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73798C63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BB0E5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708E0FA4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AE73D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7885CEEC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023AD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43458C13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</w:tr>
      <w:tr w:rsidR="000D3E16" w:rsidRPr="00732024" w14:paraId="3271B0E9" w14:textId="77777777" w:rsidTr="00CF3154">
        <w:trPr>
          <w:trHeight w:val="34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4E9711" w14:textId="77777777" w:rsidR="000D3E16" w:rsidRPr="00732024" w:rsidRDefault="000D3E16" w:rsidP="00CF3154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I was satisfied using the LCG in managing this woman’s labour and childbir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656F8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3423C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0BEFB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B6C18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E7E15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7A94C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68EE5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4A934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C0AB4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37AED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FA047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496E4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D6D2B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0D3E16" w:rsidRPr="00732024" w14:paraId="2734CA68" w14:textId="77777777" w:rsidTr="00CF3154">
        <w:trPr>
          <w:trHeight w:val="34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9CAD84" w14:textId="77777777" w:rsidR="000D3E16" w:rsidRPr="00732024" w:rsidRDefault="000D3E16" w:rsidP="00CF315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trongly agre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9823F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  <w:p w14:paraId="46C69296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1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26D51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107 (53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89AAF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102 (50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318BE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  <w:p w14:paraId="764923D0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34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FC6E4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76</w:t>
            </w:r>
          </w:p>
          <w:p w14:paraId="7FADFB0E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38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54D62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121 (55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687D6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4</w:t>
            </w:r>
          </w:p>
          <w:p w14:paraId="20C5F16A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9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B2CB9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3</w:t>
            </w:r>
          </w:p>
          <w:p w14:paraId="617F9E68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0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CD684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  <w:p w14:paraId="53EE84E1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5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CA08E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212</w:t>
            </w:r>
          </w:p>
          <w:p w14:paraId="625821E1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33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89AB7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267</w:t>
            </w:r>
          </w:p>
          <w:p w14:paraId="4CF44BF3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45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29194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5</w:t>
            </w:r>
          </w:p>
          <w:p w14:paraId="0A67AE9D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6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27A54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4</w:t>
            </w:r>
          </w:p>
          <w:p w14:paraId="623BB251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1.0)</w:t>
            </w:r>
          </w:p>
        </w:tc>
      </w:tr>
      <w:tr w:rsidR="000D3E16" w:rsidRPr="00732024" w14:paraId="7A37CCED" w14:textId="77777777" w:rsidTr="00CF3154">
        <w:trPr>
          <w:trHeight w:val="34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45D0B9" w14:textId="77777777" w:rsidR="000D3E16" w:rsidRPr="00732024" w:rsidRDefault="000D3E16" w:rsidP="00CF315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513FD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114 (56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C8F06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93 (46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7C945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93 (46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15213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112 (55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6A653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116 (58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7AF11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99</w:t>
            </w:r>
          </w:p>
          <w:p w14:paraId="0824151E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45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ACFA0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</w:t>
            </w:r>
          </w:p>
          <w:p w14:paraId="300C2204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53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1B4B7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94</w:t>
            </w:r>
          </w:p>
          <w:p w14:paraId="76FEB255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8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C6FA0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  <w:p w14:paraId="0C2313A3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2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504C5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347</w:t>
            </w:r>
          </w:p>
          <w:p w14:paraId="1384C805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54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A221C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280</w:t>
            </w:r>
          </w:p>
          <w:p w14:paraId="01FB7227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47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6FDD0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9</w:t>
            </w:r>
          </w:p>
          <w:p w14:paraId="7253DE84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54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C6983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8</w:t>
            </w:r>
          </w:p>
          <w:p w14:paraId="23B88E4C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8.8)</w:t>
            </w:r>
          </w:p>
        </w:tc>
      </w:tr>
      <w:tr w:rsidR="000D3E16" w:rsidRPr="00732024" w14:paraId="7B439D8C" w14:textId="77777777" w:rsidTr="00CF3154">
        <w:trPr>
          <w:trHeight w:val="34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BD9FB3" w14:textId="77777777" w:rsidR="000D3E16" w:rsidRPr="00732024" w:rsidRDefault="000D3E16" w:rsidP="00CF315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neither agree nor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47CC2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81</w:t>
            </w:r>
          </w:p>
          <w:p w14:paraId="6352D313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39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86D5F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5608BDD0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6A869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  <w:p w14:paraId="05578171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3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D6F7F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  <w:p w14:paraId="637B0B64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6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0D446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  <w:p w14:paraId="3D8C25D8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4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4B3F3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17C85203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F03AB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  <w:p w14:paraId="243CBB5F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6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CF5EA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5</w:t>
            </w:r>
          </w:p>
          <w:p w14:paraId="45A2FA02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0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DFD10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68C21C96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F9528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71</w:t>
            </w:r>
          </w:p>
          <w:p w14:paraId="2B9A2A9A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11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10E37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  <w:p w14:paraId="2A6B3DA2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6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827AC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  <w:p w14:paraId="7286D7AF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7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D4B7C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  <w:p w14:paraId="2B15B814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.5)</w:t>
            </w:r>
          </w:p>
        </w:tc>
      </w:tr>
      <w:tr w:rsidR="000D3E16" w:rsidRPr="00732024" w14:paraId="7E87DD78" w14:textId="77777777" w:rsidTr="00CF3154">
        <w:trPr>
          <w:trHeight w:val="34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FFEC3B" w14:textId="77777777" w:rsidR="000D3E16" w:rsidRPr="00732024" w:rsidRDefault="000D3E16" w:rsidP="00CF315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694AF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  <w:p w14:paraId="0152E428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2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77931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0DC14285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18E9B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0468A32F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8F181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  <w:p w14:paraId="3265BAE1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3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F1B7D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558E4467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313E3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1B7EB798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60AAC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  <w:p w14:paraId="6AE45B1F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8B104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  <w:p w14:paraId="77FBD0EC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AF236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  <w:p w14:paraId="777ABA7C" w14:textId="77777777" w:rsidR="000D3E16" w:rsidRPr="00C90D52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12214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  <w:p w14:paraId="55953CFF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1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1D368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  <w:p w14:paraId="332835A4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EADE5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  <w:p w14:paraId="6A81F172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898A7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  <w:p w14:paraId="48A50A45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7)</w:t>
            </w:r>
          </w:p>
        </w:tc>
      </w:tr>
      <w:tr w:rsidR="000D3E16" w:rsidRPr="00732024" w14:paraId="42414020" w14:textId="77777777" w:rsidTr="00CF3154">
        <w:trPr>
          <w:trHeight w:val="34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482DB8" w14:textId="77777777" w:rsidR="000D3E16" w:rsidRPr="00732024" w:rsidRDefault="000D3E16" w:rsidP="00CF315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EBFB1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71DCA697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FDF06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654BBFDF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CADEC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4F78FD64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DCA2E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13623349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632A4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3AE17D1E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9C2EF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7B083F42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FD1AC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0ACB6F5B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BAE8E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58E455C6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B851D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16EE90DD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83444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5C3A0791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130F9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15009E7F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D200A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295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7F52F86B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12A71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295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0695F76A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</w:tr>
      <w:tr w:rsidR="000D3E16" w:rsidRPr="00732024" w14:paraId="4E05A785" w14:textId="77777777" w:rsidTr="00CF3154">
        <w:trPr>
          <w:trHeight w:val="34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45E251" w14:textId="77777777" w:rsidR="000D3E16" w:rsidRPr="00732024" w:rsidRDefault="000D3E16" w:rsidP="00CF3154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The LCG was helpful in managing this woman’s labour and  childbir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81D57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A32E6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F8668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43DFE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AF690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1E27B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A5F60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9C5C8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576AE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6AFB3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F5299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09910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CE0B7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0D3E16" w:rsidRPr="00732024" w14:paraId="37A0D370" w14:textId="77777777" w:rsidTr="00CF3154">
        <w:trPr>
          <w:trHeight w:val="34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F86764" w14:textId="77777777" w:rsidR="000D3E16" w:rsidRPr="00732024" w:rsidRDefault="000D3E16" w:rsidP="00CF315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trongly agre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34B82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  <w:p w14:paraId="68948E72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3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98B8D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114 (57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B556D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102 (50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8E8B9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85</w:t>
            </w:r>
          </w:p>
          <w:p w14:paraId="7AB4EEE6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42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DEAC3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89</w:t>
            </w:r>
          </w:p>
          <w:p w14:paraId="04640266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44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CC871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120 (54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2522B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5</w:t>
            </w:r>
          </w:p>
          <w:p w14:paraId="2AF72186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4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DECB7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6</w:t>
            </w:r>
          </w:p>
          <w:p w14:paraId="27FF1CEC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2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5478E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  <w:p w14:paraId="4296C071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3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18F30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245</w:t>
            </w:r>
          </w:p>
          <w:p w14:paraId="35BEE51A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38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7E6EA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271</w:t>
            </w:r>
          </w:p>
          <w:p w14:paraId="6812A25B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46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B66EF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4</w:t>
            </w:r>
          </w:p>
          <w:p w14:paraId="3AD8AB8D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A1A10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2</w:t>
            </w:r>
          </w:p>
          <w:p w14:paraId="4106A97C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3.6)</w:t>
            </w:r>
          </w:p>
        </w:tc>
      </w:tr>
      <w:tr w:rsidR="000D3E16" w:rsidRPr="00732024" w14:paraId="20F6EF17" w14:textId="77777777" w:rsidTr="00CF3154">
        <w:trPr>
          <w:trHeight w:val="34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DC3DEA" w14:textId="77777777" w:rsidR="000D3E16" w:rsidRPr="00732024" w:rsidRDefault="000D3E16" w:rsidP="00CF315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005C3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117 (57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9D5D1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84 (42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C93CF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96 (47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F40B7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99</w:t>
            </w:r>
          </w:p>
          <w:p w14:paraId="5D22A87C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49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68E91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104 (52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80B45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100 (45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5318D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9</w:t>
            </w:r>
          </w:p>
          <w:p w14:paraId="029AE61D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8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A8BA1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90</w:t>
            </w:r>
          </w:p>
          <w:p w14:paraId="774B4F97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7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95C38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  <w:p w14:paraId="76938B29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81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E944A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316</w:t>
            </w:r>
          </w:p>
          <w:p w14:paraId="029BA00C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49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79293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284</w:t>
            </w:r>
          </w:p>
          <w:p w14:paraId="659EDD4E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48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CEA41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4</w:t>
            </w:r>
          </w:p>
          <w:p w14:paraId="10D38F31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51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8FA88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6</w:t>
            </w:r>
          </w:p>
          <w:p w14:paraId="022001EF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7.0)</w:t>
            </w:r>
          </w:p>
        </w:tc>
      </w:tr>
      <w:tr w:rsidR="000D3E16" w:rsidRPr="00732024" w14:paraId="6C9D3A3A" w14:textId="77777777" w:rsidTr="00CF3154">
        <w:trPr>
          <w:trHeight w:val="34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3F00DA" w14:textId="77777777" w:rsidR="000D3E16" w:rsidRPr="00732024" w:rsidRDefault="000D3E16" w:rsidP="00CF315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neither agree nor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07E37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72</w:t>
            </w:r>
          </w:p>
          <w:p w14:paraId="0BC6E7B7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35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401E3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  <w:p w14:paraId="5CB95A53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1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AFB77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  <w:p w14:paraId="7F1DF1D9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1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40812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  <w:p w14:paraId="7346664A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5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F1739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  <w:p w14:paraId="19BAC6BE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3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72331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68BDE32B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0D6B1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  <w:p w14:paraId="1BF917A0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5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C0800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3</w:t>
            </w:r>
          </w:p>
          <w:p w14:paraId="6E9BCEA6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8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3B0A9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  <w:p w14:paraId="27AD3510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96F58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  <w:p w14:paraId="42915637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10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54E40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  <w:p w14:paraId="4CB7D806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4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731CD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  <w:p w14:paraId="176E543A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7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1E4DF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7</w:t>
            </w:r>
          </w:p>
          <w:p w14:paraId="23D63ADF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8.2)</w:t>
            </w:r>
          </w:p>
        </w:tc>
      </w:tr>
      <w:tr w:rsidR="000D3E16" w:rsidRPr="00732024" w14:paraId="767CBB01" w14:textId="77777777" w:rsidTr="00CF3154">
        <w:trPr>
          <w:trHeight w:val="34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FAC45" w14:textId="77777777" w:rsidR="000D3E16" w:rsidRPr="00732024" w:rsidRDefault="000D3E16" w:rsidP="00CF315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0ADCE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  <w:p w14:paraId="42E89067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3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88DB7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50619E90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CE888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26418AAA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16CC2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  <w:p w14:paraId="09660F85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3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E07E8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373217AA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29A12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1F9D58B1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041F5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  <w:p w14:paraId="71CF5507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DE5A7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  <w:p w14:paraId="5C601819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96E84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  <w:p w14:paraId="4C61AC52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CB50E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  <w:p w14:paraId="1A5AD02D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1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10C04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  <w:p w14:paraId="4266BBBC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D03AB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  <w:p w14:paraId="11C2B84D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51B24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  <w:p w14:paraId="088F24A0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2)</w:t>
            </w:r>
          </w:p>
        </w:tc>
      </w:tr>
      <w:tr w:rsidR="000D3E16" w:rsidRPr="00732024" w14:paraId="13088628" w14:textId="77777777" w:rsidTr="00CF3154">
        <w:trPr>
          <w:trHeight w:val="34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1F0E00" w14:textId="77777777" w:rsidR="000D3E16" w:rsidRPr="00732024" w:rsidRDefault="000D3E16" w:rsidP="00CF315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8DA90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45958181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61EBD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0125E938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0B16F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4C53A99F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F03E1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2F649912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10235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5BCE8DB5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F4C85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31C75625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09C63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14BC5EBB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ADA77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7EEBD959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E2E88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0A4BF359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34BF1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45450F47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7EF83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7F5C2A76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5E1B6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6140CBDF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A122A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01F79B2C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</w:tr>
      <w:tr w:rsidR="000D3E16" w:rsidRPr="00732024" w14:paraId="1F7F1224" w14:textId="77777777" w:rsidTr="00CF3154">
        <w:trPr>
          <w:trHeight w:val="34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F7597" w14:textId="77777777" w:rsidR="000D3E16" w:rsidRPr="00732024" w:rsidRDefault="000D3E16" w:rsidP="00CF3154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Overall, I am satisfied with the current design of the LC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EF027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00140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CE277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8F6DB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2DA57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F30F2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578C6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71AFE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38507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30FAC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D00D1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528C4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9D50D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0D3E16" w:rsidRPr="00732024" w14:paraId="7B9D8BBE" w14:textId="77777777" w:rsidTr="00CF3154">
        <w:trPr>
          <w:trHeight w:val="34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E7AE51" w14:textId="77777777" w:rsidR="000D3E16" w:rsidRPr="00732024" w:rsidRDefault="000D3E16" w:rsidP="00CF315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trongly agre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73EF5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  <w:p w14:paraId="65D6F533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1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98836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94 (47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B3B8F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73 (36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8C2C8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57</w:t>
            </w:r>
          </w:p>
          <w:p w14:paraId="3605375E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28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9DA48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62</w:t>
            </w:r>
          </w:p>
          <w:p w14:paraId="3DA7BA6C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31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798E6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121 (55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1A8CA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4</w:t>
            </w:r>
          </w:p>
          <w:p w14:paraId="42D5232D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3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34E5E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6</w:t>
            </w:r>
          </w:p>
          <w:p w14:paraId="4AD21788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4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D9CC3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68D3D54E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B03E7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188</w:t>
            </w:r>
          </w:p>
          <w:p w14:paraId="38C18458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29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EEC1F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222</w:t>
            </w:r>
          </w:p>
          <w:p w14:paraId="38B55E65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37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3095B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5</w:t>
            </w:r>
          </w:p>
          <w:p w14:paraId="26BAB889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9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61664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5</w:t>
            </w:r>
          </w:p>
          <w:p w14:paraId="6FD5E420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6.8)</w:t>
            </w:r>
          </w:p>
        </w:tc>
      </w:tr>
      <w:tr w:rsidR="000D3E16" w:rsidRPr="00732024" w14:paraId="79CA1A6B" w14:textId="77777777" w:rsidTr="00CF3154">
        <w:trPr>
          <w:trHeight w:val="34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06FC6B" w14:textId="77777777" w:rsidR="000D3E16" w:rsidRPr="00732024" w:rsidRDefault="000D3E16" w:rsidP="00CF315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E9393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65</w:t>
            </w:r>
          </w:p>
          <w:p w14:paraId="0B404E2A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32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359FB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106 (53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FB8EA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111 (55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5D4D4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93</w:t>
            </w:r>
          </w:p>
          <w:p w14:paraId="2F42B178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46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F0403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</w:p>
          <w:p w14:paraId="6B69C280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45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7996B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99</w:t>
            </w:r>
          </w:p>
          <w:p w14:paraId="62A56D85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45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76460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1</w:t>
            </w:r>
          </w:p>
          <w:p w14:paraId="3C82A7A5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9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626A6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9</w:t>
            </w:r>
          </w:p>
          <w:p w14:paraId="18E5B9F9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2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C4F1D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  <w:p w14:paraId="1913D438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2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1232A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290</w:t>
            </w:r>
          </w:p>
          <w:p w14:paraId="146ECC4A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45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FF80A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275</w:t>
            </w:r>
          </w:p>
          <w:p w14:paraId="08FB8A94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46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FF575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1</w:t>
            </w:r>
          </w:p>
          <w:p w14:paraId="5A784AFD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50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1C2AC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4</w:t>
            </w:r>
          </w:p>
          <w:p w14:paraId="16F61681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2.4)</w:t>
            </w:r>
          </w:p>
        </w:tc>
      </w:tr>
      <w:tr w:rsidR="000D3E16" w:rsidRPr="00732024" w14:paraId="32AAD370" w14:textId="77777777" w:rsidTr="00CF3154">
        <w:trPr>
          <w:trHeight w:val="34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64669E" w14:textId="77777777" w:rsidR="000D3E16" w:rsidRPr="00732024" w:rsidRDefault="000D3E16" w:rsidP="00CF315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neither agree nor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19D07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106 (52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20962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421EC78C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A229F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  <w:p w14:paraId="186F02A9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8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5B926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  <w:p w14:paraId="3D5CEA01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16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A044D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43</w:t>
            </w:r>
          </w:p>
          <w:p w14:paraId="39D3D2F1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21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040A5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37CCAC4B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A957C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  <w:p w14:paraId="45458087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4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083A7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5</w:t>
            </w:r>
          </w:p>
          <w:p w14:paraId="0FA75186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7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F2978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  <w:p w14:paraId="1216A562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5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34A57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118</w:t>
            </w:r>
          </w:p>
          <w:p w14:paraId="09D7A5C1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18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E8ECB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81</w:t>
            </w:r>
          </w:p>
          <w:p w14:paraId="30B8C5A2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13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2A10F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3</w:t>
            </w:r>
          </w:p>
          <w:p w14:paraId="1D6981AF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5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0EA1E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6</w:t>
            </w:r>
          </w:p>
          <w:p w14:paraId="7F426F0A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6.7)</w:t>
            </w:r>
          </w:p>
        </w:tc>
      </w:tr>
      <w:tr w:rsidR="000D3E16" w:rsidRPr="00732024" w14:paraId="4C9CE9C4" w14:textId="77777777" w:rsidTr="00CF3154">
        <w:trPr>
          <w:trHeight w:val="34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7E2C74" w14:textId="77777777" w:rsidR="000D3E16" w:rsidRPr="00732024" w:rsidRDefault="000D3E16" w:rsidP="00CF315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C43E5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  <w:p w14:paraId="1F45754C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13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19490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259D3BBF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9C34A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3D95AA80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AC851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  <w:p w14:paraId="65A3A0C4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7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B7B22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  <w:p w14:paraId="3D8FB1D3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2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5C9C3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0F3A1D14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A3692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  <w:p w14:paraId="428C629E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309A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  <w:p w14:paraId="68453851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4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E7A5B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6EF8C35B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B7324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  <w:p w14:paraId="2D2D1A4D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6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6B6DE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  <w:p w14:paraId="37B233A6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1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42858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  <w:p w14:paraId="653C84EB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41A1D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  <w:p w14:paraId="472AB635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.9)</w:t>
            </w:r>
          </w:p>
        </w:tc>
      </w:tr>
      <w:tr w:rsidR="000D3E16" w:rsidRPr="00732024" w14:paraId="6D44B24A" w14:textId="77777777" w:rsidTr="00CF3154">
        <w:trPr>
          <w:trHeight w:val="34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C0EE3A" w14:textId="77777777" w:rsidR="000D3E16" w:rsidRPr="00732024" w:rsidRDefault="000D3E16" w:rsidP="00CF315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001BD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  <w:p w14:paraId="47CF5AE5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ED59C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17B5BA62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C0D0E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164DA88E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81A97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  <w:p w14:paraId="3530E5E1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1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FA61B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17C42A96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268A0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00949B72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C054E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  <w:p w14:paraId="2E047793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C1977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  <w:p w14:paraId="5A19ECFB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531AD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  <w:p w14:paraId="6F6F812D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B988E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  <w:p w14:paraId="6ED84724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E1BD2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  <w:p w14:paraId="55EE4F48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2024">
              <w:rPr>
                <w:rFonts w:ascii="Calibri" w:hAnsi="Calibri" w:cs="Calibri"/>
                <w:color w:val="000000"/>
                <w:sz w:val="18"/>
                <w:szCs w:val="18"/>
              </w:rPr>
              <w:t>(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47112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  <w:p w14:paraId="5252994D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0100A" w14:textId="77777777" w:rsidR="000D3E16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  <w:p w14:paraId="5A042D24" w14:textId="77777777" w:rsidR="000D3E16" w:rsidRPr="00732024" w:rsidRDefault="000D3E16" w:rsidP="00CF315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1)</w:t>
            </w:r>
          </w:p>
        </w:tc>
      </w:tr>
    </w:tbl>
    <w:p w14:paraId="7F78B684" w14:textId="77777777" w:rsidR="000D3E16" w:rsidRPr="007D251C" w:rsidRDefault="000D3E16" w:rsidP="000D3E16">
      <w:pPr>
        <w:tabs>
          <w:tab w:val="left" w:pos="5240"/>
        </w:tabs>
        <w:rPr>
          <w:rFonts w:ascii="Calibri" w:hAnsi="Calibri" w:cs="Calibri"/>
          <w:sz w:val="22"/>
          <w:szCs w:val="22"/>
        </w:rPr>
        <w:sectPr w:rsidR="000D3E16" w:rsidRPr="007D251C" w:rsidSect="004B3574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157C9BA" w14:textId="77777777" w:rsidR="001477E0" w:rsidRDefault="001477E0" w:rsidP="000D3E16">
      <w:pPr>
        <w:spacing w:line="480" w:lineRule="auto"/>
      </w:pPr>
    </w:p>
    <w:sectPr w:rsidR="001477E0" w:rsidSect="00E5073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64B138" w14:textId="77777777" w:rsidR="009C51E1" w:rsidRDefault="009C51E1" w:rsidP="000D3E16">
      <w:r>
        <w:separator/>
      </w:r>
    </w:p>
  </w:endnote>
  <w:endnote w:type="continuationSeparator" w:id="0">
    <w:p w14:paraId="783F1344" w14:textId="77777777" w:rsidR="009C51E1" w:rsidRDefault="009C51E1" w:rsidP="000D3E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B0397E" w14:textId="77777777" w:rsidR="009C51E1" w:rsidRDefault="009C51E1" w:rsidP="000D3E16">
      <w:r>
        <w:separator/>
      </w:r>
    </w:p>
  </w:footnote>
  <w:footnote w:type="continuationSeparator" w:id="0">
    <w:p w14:paraId="2590E9BF" w14:textId="77777777" w:rsidR="009C51E1" w:rsidRDefault="009C51E1" w:rsidP="000D3E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5BE75F8"/>
    <w:multiLevelType w:val="hybridMultilevel"/>
    <w:tmpl w:val="E93646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323452"/>
    <w:multiLevelType w:val="hybridMultilevel"/>
    <w:tmpl w:val="D2B26F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006FE5"/>
    <w:multiLevelType w:val="hybridMultilevel"/>
    <w:tmpl w:val="17FC746C"/>
    <w:lvl w:ilvl="0" w:tplc="71C0453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4D6DDA"/>
    <w:multiLevelType w:val="hybridMultilevel"/>
    <w:tmpl w:val="13A26B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3705C7"/>
    <w:multiLevelType w:val="multilevel"/>
    <w:tmpl w:val="BC8022B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20341C1F"/>
    <w:multiLevelType w:val="hybridMultilevel"/>
    <w:tmpl w:val="0E9AA8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254D26"/>
    <w:multiLevelType w:val="hybridMultilevel"/>
    <w:tmpl w:val="C02041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FC7A1D"/>
    <w:multiLevelType w:val="hybridMultilevel"/>
    <w:tmpl w:val="5F92E7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1C52BF"/>
    <w:multiLevelType w:val="hybridMultilevel"/>
    <w:tmpl w:val="70E6C5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C10959"/>
    <w:multiLevelType w:val="hybridMultilevel"/>
    <w:tmpl w:val="BD4801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236AEA"/>
    <w:multiLevelType w:val="hybridMultilevel"/>
    <w:tmpl w:val="C2082F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39344E"/>
    <w:multiLevelType w:val="hybridMultilevel"/>
    <w:tmpl w:val="8264B9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BC73547"/>
    <w:multiLevelType w:val="multilevel"/>
    <w:tmpl w:val="0FD23A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2CA315BE"/>
    <w:multiLevelType w:val="hybridMultilevel"/>
    <w:tmpl w:val="7A767B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776119"/>
    <w:multiLevelType w:val="hybridMultilevel"/>
    <w:tmpl w:val="8812A30A"/>
    <w:lvl w:ilvl="0" w:tplc="04090001">
      <w:start w:val="1"/>
      <w:numFmt w:val="bullet"/>
      <w:lvlText w:val=""/>
      <w:lvlJc w:val="left"/>
      <w:pPr>
        <w:ind w:left="81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3" w:hanging="360"/>
      </w:pPr>
      <w:rPr>
        <w:rFonts w:ascii="Wingdings" w:hAnsi="Wingdings" w:hint="default"/>
      </w:rPr>
    </w:lvl>
  </w:abstractNum>
  <w:abstractNum w:abstractNumId="16" w15:restartNumberingAfterBreak="0">
    <w:nsid w:val="2D931D7F"/>
    <w:multiLevelType w:val="hybridMultilevel"/>
    <w:tmpl w:val="58AC41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F470372"/>
    <w:multiLevelType w:val="multilevel"/>
    <w:tmpl w:val="992CB514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35ED7091"/>
    <w:multiLevelType w:val="hybridMultilevel"/>
    <w:tmpl w:val="8B3046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80A0779"/>
    <w:multiLevelType w:val="hybridMultilevel"/>
    <w:tmpl w:val="B8C84F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5A60D1"/>
    <w:multiLevelType w:val="multilevel"/>
    <w:tmpl w:val="FA54140E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3ADF455D"/>
    <w:multiLevelType w:val="hybridMultilevel"/>
    <w:tmpl w:val="995CF810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2" w15:restartNumberingAfterBreak="0">
    <w:nsid w:val="405968B1"/>
    <w:multiLevelType w:val="multilevel"/>
    <w:tmpl w:val="BC8022B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 w15:restartNumberingAfterBreak="0">
    <w:nsid w:val="419E11FB"/>
    <w:multiLevelType w:val="hybridMultilevel"/>
    <w:tmpl w:val="E744AE7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448C7234"/>
    <w:multiLevelType w:val="hybridMultilevel"/>
    <w:tmpl w:val="5F92E7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6BF4FF2"/>
    <w:multiLevelType w:val="hybridMultilevel"/>
    <w:tmpl w:val="7C88F2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B141096"/>
    <w:multiLevelType w:val="hybridMultilevel"/>
    <w:tmpl w:val="EA8C8C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C5346E4"/>
    <w:multiLevelType w:val="hybridMultilevel"/>
    <w:tmpl w:val="CABAFC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D8073B5"/>
    <w:multiLevelType w:val="hybridMultilevel"/>
    <w:tmpl w:val="539855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0DE1D79"/>
    <w:multiLevelType w:val="multilevel"/>
    <w:tmpl w:val="BC8022B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0" w15:restartNumberingAfterBreak="0">
    <w:nsid w:val="514925B2"/>
    <w:multiLevelType w:val="hybridMultilevel"/>
    <w:tmpl w:val="995033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34C4065"/>
    <w:multiLevelType w:val="hybridMultilevel"/>
    <w:tmpl w:val="51F0BD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3F24327"/>
    <w:multiLevelType w:val="hybridMultilevel"/>
    <w:tmpl w:val="8EF4BD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80B58B6"/>
    <w:multiLevelType w:val="hybridMultilevel"/>
    <w:tmpl w:val="032898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8D47F89"/>
    <w:multiLevelType w:val="multilevel"/>
    <w:tmpl w:val="ED50BDEA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5" w15:restartNumberingAfterBreak="0">
    <w:nsid w:val="5AED7930"/>
    <w:multiLevelType w:val="hybridMultilevel"/>
    <w:tmpl w:val="0D388B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F8D5BF9"/>
    <w:multiLevelType w:val="hybridMultilevel"/>
    <w:tmpl w:val="6AAE1E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04155E5"/>
    <w:multiLevelType w:val="hybridMultilevel"/>
    <w:tmpl w:val="150238F2"/>
    <w:lvl w:ilvl="0" w:tplc="82600AD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4096D12"/>
    <w:multiLevelType w:val="multilevel"/>
    <w:tmpl w:val="13DC4D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6E493A8A"/>
    <w:multiLevelType w:val="hybridMultilevel"/>
    <w:tmpl w:val="23E6BB1E"/>
    <w:lvl w:ilvl="0" w:tplc="640ECED6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EB61B81"/>
    <w:multiLevelType w:val="multilevel"/>
    <w:tmpl w:val="AE3823E4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upperLetter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1" w15:restartNumberingAfterBreak="0">
    <w:nsid w:val="726F6D67"/>
    <w:multiLevelType w:val="hybridMultilevel"/>
    <w:tmpl w:val="996078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3CC18A2"/>
    <w:multiLevelType w:val="hybridMultilevel"/>
    <w:tmpl w:val="5F92E7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61F5530"/>
    <w:multiLevelType w:val="hybridMultilevel"/>
    <w:tmpl w:val="D7DA4A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77B0231"/>
    <w:multiLevelType w:val="hybridMultilevel"/>
    <w:tmpl w:val="624ED3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B3A2C83"/>
    <w:multiLevelType w:val="hybridMultilevel"/>
    <w:tmpl w:val="D0144B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E304C9F"/>
    <w:multiLevelType w:val="hybridMultilevel"/>
    <w:tmpl w:val="5830A1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EF00EEF"/>
    <w:multiLevelType w:val="hybridMultilevel"/>
    <w:tmpl w:val="62166C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2"/>
  </w:num>
  <w:num w:numId="3">
    <w:abstractNumId w:val="5"/>
  </w:num>
  <w:num w:numId="4">
    <w:abstractNumId w:val="44"/>
  </w:num>
  <w:num w:numId="5">
    <w:abstractNumId w:val="21"/>
  </w:num>
  <w:num w:numId="6">
    <w:abstractNumId w:val="42"/>
  </w:num>
  <w:num w:numId="7">
    <w:abstractNumId w:val="43"/>
  </w:num>
  <w:num w:numId="8">
    <w:abstractNumId w:val="4"/>
  </w:num>
  <w:num w:numId="9">
    <w:abstractNumId w:val="7"/>
  </w:num>
  <w:num w:numId="10">
    <w:abstractNumId w:val="9"/>
  </w:num>
  <w:num w:numId="11">
    <w:abstractNumId w:val="41"/>
  </w:num>
  <w:num w:numId="12">
    <w:abstractNumId w:val="19"/>
  </w:num>
  <w:num w:numId="13">
    <w:abstractNumId w:val="11"/>
  </w:num>
  <w:num w:numId="14">
    <w:abstractNumId w:val="1"/>
  </w:num>
  <w:num w:numId="15">
    <w:abstractNumId w:val="31"/>
  </w:num>
  <w:num w:numId="16">
    <w:abstractNumId w:val="23"/>
  </w:num>
  <w:num w:numId="17">
    <w:abstractNumId w:val="47"/>
  </w:num>
  <w:num w:numId="18">
    <w:abstractNumId w:val="14"/>
  </w:num>
  <w:num w:numId="19">
    <w:abstractNumId w:val="0"/>
  </w:num>
  <w:num w:numId="20">
    <w:abstractNumId w:val="18"/>
  </w:num>
  <w:num w:numId="21">
    <w:abstractNumId w:val="29"/>
  </w:num>
  <w:num w:numId="22">
    <w:abstractNumId w:val="25"/>
  </w:num>
  <w:num w:numId="23">
    <w:abstractNumId w:val="10"/>
  </w:num>
  <w:num w:numId="24">
    <w:abstractNumId w:val="16"/>
  </w:num>
  <w:num w:numId="25">
    <w:abstractNumId w:val="45"/>
  </w:num>
  <w:num w:numId="26">
    <w:abstractNumId w:val="38"/>
  </w:num>
  <w:num w:numId="27">
    <w:abstractNumId w:val="34"/>
  </w:num>
  <w:num w:numId="28">
    <w:abstractNumId w:val="20"/>
  </w:num>
  <w:num w:numId="29">
    <w:abstractNumId w:val="40"/>
  </w:num>
  <w:num w:numId="30">
    <w:abstractNumId w:val="17"/>
  </w:num>
  <w:num w:numId="31">
    <w:abstractNumId w:val="8"/>
  </w:num>
  <w:num w:numId="32">
    <w:abstractNumId w:val="22"/>
  </w:num>
  <w:num w:numId="33">
    <w:abstractNumId w:val="27"/>
  </w:num>
  <w:num w:numId="34">
    <w:abstractNumId w:val="24"/>
  </w:num>
  <w:num w:numId="35">
    <w:abstractNumId w:val="13"/>
  </w:num>
  <w:num w:numId="36">
    <w:abstractNumId w:val="15"/>
  </w:num>
  <w:num w:numId="37">
    <w:abstractNumId w:val="26"/>
  </w:num>
  <w:num w:numId="38">
    <w:abstractNumId w:val="46"/>
  </w:num>
  <w:num w:numId="39">
    <w:abstractNumId w:val="28"/>
  </w:num>
  <w:num w:numId="40">
    <w:abstractNumId w:val="33"/>
  </w:num>
  <w:num w:numId="41">
    <w:abstractNumId w:val="37"/>
  </w:num>
  <w:num w:numId="42">
    <w:abstractNumId w:val="35"/>
  </w:num>
  <w:num w:numId="43">
    <w:abstractNumId w:val="3"/>
  </w:num>
  <w:num w:numId="44">
    <w:abstractNumId w:val="6"/>
  </w:num>
  <w:num w:numId="45">
    <w:abstractNumId w:val="32"/>
  </w:num>
  <w:num w:numId="46">
    <w:abstractNumId w:val="30"/>
  </w:num>
  <w:num w:numId="47">
    <w:abstractNumId w:val="36"/>
  </w:num>
  <w:num w:numId="48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E16"/>
    <w:rsid w:val="0001358F"/>
    <w:rsid w:val="00031E09"/>
    <w:rsid w:val="000777D9"/>
    <w:rsid w:val="000812F7"/>
    <w:rsid w:val="00081A77"/>
    <w:rsid w:val="00094099"/>
    <w:rsid w:val="00095319"/>
    <w:rsid w:val="000D3E16"/>
    <w:rsid w:val="000F06AC"/>
    <w:rsid w:val="00100AEC"/>
    <w:rsid w:val="001219D2"/>
    <w:rsid w:val="00135F2D"/>
    <w:rsid w:val="001477E0"/>
    <w:rsid w:val="001708FC"/>
    <w:rsid w:val="00171B12"/>
    <w:rsid w:val="00177483"/>
    <w:rsid w:val="00186903"/>
    <w:rsid w:val="001869DC"/>
    <w:rsid w:val="00195F9A"/>
    <w:rsid w:val="001A5CC7"/>
    <w:rsid w:val="001B74A3"/>
    <w:rsid w:val="001C7CAE"/>
    <w:rsid w:val="001D03FB"/>
    <w:rsid w:val="001D348E"/>
    <w:rsid w:val="001F4424"/>
    <w:rsid w:val="0020227A"/>
    <w:rsid w:val="00220D7E"/>
    <w:rsid w:val="002267E7"/>
    <w:rsid w:val="00237B61"/>
    <w:rsid w:val="00263EA6"/>
    <w:rsid w:val="00273ACC"/>
    <w:rsid w:val="00282D96"/>
    <w:rsid w:val="002A16FC"/>
    <w:rsid w:val="003055F2"/>
    <w:rsid w:val="00350F19"/>
    <w:rsid w:val="00382059"/>
    <w:rsid w:val="00396887"/>
    <w:rsid w:val="00397570"/>
    <w:rsid w:val="003D40E2"/>
    <w:rsid w:val="003D7212"/>
    <w:rsid w:val="003F7366"/>
    <w:rsid w:val="0046267E"/>
    <w:rsid w:val="00463BD0"/>
    <w:rsid w:val="0046480D"/>
    <w:rsid w:val="00465046"/>
    <w:rsid w:val="004659FC"/>
    <w:rsid w:val="00472B2B"/>
    <w:rsid w:val="004C0F0D"/>
    <w:rsid w:val="004C1F6D"/>
    <w:rsid w:val="004C356A"/>
    <w:rsid w:val="004E3547"/>
    <w:rsid w:val="00510956"/>
    <w:rsid w:val="005350F3"/>
    <w:rsid w:val="00561AC7"/>
    <w:rsid w:val="00570F43"/>
    <w:rsid w:val="00572EC9"/>
    <w:rsid w:val="00583FD5"/>
    <w:rsid w:val="005C062A"/>
    <w:rsid w:val="00604272"/>
    <w:rsid w:val="006232D5"/>
    <w:rsid w:val="00630CFF"/>
    <w:rsid w:val="00636752"/>
    <w:rsid w:val="00650D46"/>
    <w:rsid w:val="00657229"/>
    <w:rsid w:val="006632F1"/>
    <w:rsid w:val="0067149B"/>
    <w:rsid w:val="00677CEC"/>
    <w:rsid w:val="006818C1"/>
    <w:rsid w:val="006E4C17"/>
    <w:rsid w:val="007033EC"/>
    <w:rsid w:val="0070740B"/>
    <w:rsid w:val="00710208"/>
    <w:rsid w:val="0071371E"/>
    <w:rsid w:val="007468DC"/>
    <w:rsid w:val="00746D08"/>
    <w:rsid w:val="00746DF3"/>
    <w:rsid w:val="00752899"/>
    <w:rsid w:val="00795B4F"/>
    <w:rsid w:val="00801B7B"/>
    <w:rsid w:val="008566CE"/>
    <w:rsid w:val="008648E6"/>
    <w:rsid w:val="0089177A"/>
    <w:rsid w:val="008B2929"/>
    <w:rsid w:val="008D5489"/>
    <w:rsid w:val="008F326F"/>
    <w:rsid w:val="00902885"/>
    <w:rsid w:val="009046C9"/>
    <w:rsid w:val="00953051"/>
    <w:rsid w:val="009C51E1"/>
    <w:rsid w:val="009C65BE"/>
    <w:rsid w:val="009D34D2"/>
    <w:rsid w:val="009E2F7F"/>
    <w:rsid w:val="009F09DA"/>
    <w:rsid w:val="009F1FD6"/>
    <w:rsid w:val="009F48ED"/>
    <w:rsid w:val="00A023EB"/>
    <w:rsid w:val="00A06380"/>
    <w:rsid w:val="00A133BA"/>
    <w:rsid w:val="00A504E0"/>
    <w:rsid w:val="00A91380"/>
    <w:rsid w:val="00A92A2B"/>
    <w:rsid w:val="00AD5FBE"/>
    <w:rsid w:val="00AE21B1"/>
    <w:rsid w:val="00AE479D"/>
    <w:rsid w:val="00AF1AD0"/>
    <w:rsid w:val="00B143B0"/>
    <w:rsid w:val="00B2386C"/>
    <w:rsid w:val="00B31589"/>
    <w:rsid w:val="00B94D52"/>
    <w:rsid w:val="00BA1321"/>
    <w:rsid w:val="00BB0FA3"/>
    <w:rsid w:val="00BB5201"/>
    <w:rsid w:val="00BF2E2C"/>
    <w:rsid w:val="00C62FD7"/>
    <w:rsid w:val="00C635EA"/>
    <w:rsid w:val="00CA3761"/>
    <w:rsid w:val="00CB0B8D"/>
    <w:rsid w:val="00CC1FBB"/>
    <w:rsid w:val="00CD01F3"/>
    <w:rsid w:val="00CD55B5"/>
    <w:rsid w:val="00D01650"/>
    <w:rsid w:val="00D30FB8"/>
    <w:rsid w:val="00D31023"/>
    <w:rsid w:val="00D31AAD"/>
    <w:rsid w:val="00D53144"/>
    <w:rsid w:val="00D8317E"/>
    <w:rsid w:val="00D90B40"/>
    <w:rsid w:val="00D92DC1"/>
    <w:rsid w:val="00DC3C28"/>
    <w:rsid w:val="00DD7AFC"/>
    <w:rsid w:val="00DE44CB"/>
    <w:rsid w:val="00E17CB5"/>
    <w:rsid w:val="00E26CE8"/>
    <w:rsid w:val="00E50732"/>
    <w:rsid w:val="00E66C51"/>
    <w:rsid w:val="00E6705C"/>
    <w:rsid w:val="00E70B2C"/>
    <w:rsid w:val="00EA6F6C"/>
    <w:rsid w:val="00EB7276"/>
    <w:rsid w:val="00ED430B"/>
    <w:rsid w:val="00ED5207"/>
    <w:rsid w:val="00EE2260"/>
    <w:rsid w:val="00EE34E1"/>
    <w:rsid w:val="00F07DE0"/>
    <w:rsid w:val="00F3390A"/>
    <w:rsid w:val="00F51419"/>
    <w:rsid w:val="00FA29D7"/>
    <w:rsid w:val="00FB2EA8"/>
    <w:rsid w:val="00FB5837"/>
    <w:rsid w:val="00FC7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03CD5A"/>
  <w15:chartTrackingRefBased/>
  <w15:docId w15:val="{25E9D53B-4CA0-B147-BD59-755E616B1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3E1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3E1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3E1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3E1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2EA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EA8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D3E1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0D3E1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3E16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0D3E1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D3E1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3E16"/>
    <w:rPr>
      <w:rFonts w:ascii="Calibri" w:eastAsia="Times New Roman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D3E1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D3E16"/>
    <w:rPr>
      <w:rFonts w:ascii="Calibri" w:eastAsia="Times New Roman" w:hAnsi="Calibri" w:cs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D3E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3E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3E1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E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E16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D3E1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0D3E1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D3E16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0D3E16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D3E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3E16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D3E16"/>
  </w:style>
  <w:style w:type="paragraph" w:styleId="NormalWeb">
    <w:name w:val="Normal (Web)"/>
    <w:basedOn w:val="Normal"/>
    <w:uiPriority w:val="99"/>
    <w:unhideWhenUsed/>
    <w:rsid w:val="000D3E16"/>
    <w:pPr>
      <w:spacing w:before="100" w:beforeAutospacing="1" w:after="100" w:afterAutospacing="1"/>
    </w:pPr>
    <w:rPr>
      <w:lang w:val="en-US"/>
    </w:rPr>
  </w:style>
  <w:style w:type="character" w:customStyle="1" w:styleId="element-citation">
    <w:name w:val="element-citation"/>
    <w:basedOn w:val="DefaultParagraphFont"/>
    <w:rsid w:val="000D3E16"/>
  </w:style>
  <w:style w:type="character" w:customStyle="1" w:styleId="apple-converted-space">
    <w:name w:val="apple-converted-space"/>
    <w:basedOn w:val="DefaultParagraphFont"/>
    <w:rsid w:val="000D3E16"/>
  </w:style>
  <w:style w:type="paragraph" w:styleId="Title">
    <w:name w:val="Title"/>
    <w:basedOn w:val="Normal"/>
    <w:next w:val="Normal"/>
    <w:link w:val="TitleChar"/>
    <w:uiPriority w:val="10"/>
    <w:qFormat/>
    <w:rsid w:val="000D3E16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0D3E1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0D3E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3E16"/>
    <w:rPr>
      <w:rFonts w:ascii="Times New Roman" w:eastAsia="Times New Roman" w:hAnsi="Times New Roman"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0D3E16"/>
    <w:pPr>
      <w:spacing w:line="276" w:lineRule="auto"/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0D3E16"/>
    <w:pPr>
      <w:spacing w:before="120"/>
    </w:pPr>
    <w:rPr>
      <w:rFonts w:asciiTheme="minorHAnsi" w:hAnsi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0D3E16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0D3E16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D3E16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D3E16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D3E16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D3E16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D3E16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D3E16"/>
    <w:pPr>
      <w:ind w:left="1920"/>
    </w:pPr>
    <w:rPr>
      <w:rFonts w:asciiTheme="minorHAnsi" w:hAnsiTheme="minorHAns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D3E1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D3E16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D3E16"/>
    <w:rPr>
      <w:vertAlign w:val="superscript"/>
    </w:rPr>
  </w:style>
  <w:style w:type="character" w:customStyle="1" w:styleId="a-size-large">
    <w:name w:val="a-size-large"/>
    <w:basedOn w:val="DefaultParagraphFont"/>
    <w:rsid w:val="000D3E16"/>
  </w:style>
  <w:style w:type="character" w:styleId="Strong">
    <w:name w:val="Strong"/>
    <w:basedOn w:val="DefaultParagraphFont"/>
    <w:uiPriority w:val="22"/>
    <w:qFormat/>
    <w:rsid w:val="000D3E16"/>
    <w:rPr>
      <w:b/>
      <w:bCs/>
    </w:rPr>
  </w:style>
  <w:style w:type="paragraph" w:styleId="BodyText">
    <w:name w:val="Body Text"/>
    <w:basedOn w:val="Normal"/>
    <w:link w:val="BodyTextChar"/>
    <w:uiPriority w:val="99"/>
    <w:unhideWhenUsed/>
    <w:rsid w:val="000D3E16"/>
    <w:pPr>
      <w:spacing w:after="120"/>
    </w:pPr>
    <w:rPr>
      <w:rFonts w:asciiTheme="minorHAnsi" w:eastAsiaTheme="minorEastAsia" w:hAnsiTheme="minorHAnsi" w:cstheme="minorHAnsi"/>
      <w:lang w:val="en-GB" w:eastAsia="zh-CN"/>
    </w:rPr>
  </w:style>
  <w:style w:type="character" w:customStyle="1" w:styleId="BodyTextChar">
    <w:name w:val="Body Text Char"/>
    <w:basedOn w:val="DefaultParagraphFont"/>
    <w:link w:val="BodyText"/>
    <w:uiPriority w:val="99"/>
    <w:rsid w:val="000D3E16"/>
    <w:rPr>
      <w:rFonts w:eastAsiaTheme="minorEastAsia" w:cstheme="minorHAnsi"/>
      <w:lang w:val="en-GB" w:eastAsia="zh-CN"/>
    </w:rPr>
  </w:style>
  <w:style w:type="paragraph" w:styleId="Revision">
    <w:name w:val="Revision"/>
    <w:hidden/>
    <w:uiPriority w:val="99"/>
    <w:semiHidden/>
    <w:rsid w:val="000D3E16"/>
    <w:rPr>
      <w:rFonts w:ascii="Times New Roman" w:eastAsia="Times New Roman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D3E1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D3E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8</Words>
  <Characters>3468</Characters>
  <Application>Microsoft Office Word</Application>
  <DocSecurity>0</DocSecurity>
  <Lines>28</Lines>
  <Paragraphs>8</Paragraphs>
  <ScaleCrop>false</ScaleCrop>
  <Company/>
  <LinksUpToDate>false</LinksUpToDate>
  <CharactersWithSpaces>4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GEL, Joshua</dc:creator>
  <cp:keywords/>
  <dc:description/>
  <cp:lastModifiedBy>VOGEL, Joshua</cp:lastModifiedBy>
  <cp:revision>2</cp:revision>
  <dcterms:created xsi:type="dcterms:W3CDTF">2020-10-26T23:47:00Z</dcterms:created>
  <dcterms:modified xsi:type="dcterms:W3CDTF">2020-10-26T23:48:00Z</dcterms:modified>
</cp:coreProperties>
</file>